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58C" w:rsidRDefault="008A1167">
      <w:pPr>
        <w:rPr>
          <w:lang w:val="en-US"/>
        </w:rPr>
      </w:pPr>
      <w:r>
        <w:rPr>
          <w:lang w:val="en-US"/>
        </w:rPr>
        <w:t xml:space="preserve">Supplementary </w:t>
      </w:r>
      <w:r w:rsidR="001D758C">
        <w:rPr>
          <w:lang w:val="en-US"/>
        </w:rPr>
        <w:t>Table</w:t>
      </w:r>
      <w:r w:rsidR="00A5396B">
        <w:rPr>
          <w:lang w:val="en-US"/>
        </w:rPr>
        <w:t xml:space="preserve"> S2</w:t>
      </w:r>
      <w:r w:rsidR="00694AE2">
        <w:rPr>
          <w:lang w:val="en-US"/>
        </w:rPr>
        <w:t>: Comparison of mean values and variability of selected traits of domesticated and wild rice species grown in control conditions, acute F</w:t>
      </w:r>
      <w:r w:rsidR="00491F58">
        <w:rPr>
          <w:lang w:val="en-US"/>
        </w:rPr>
        <w:t>e stress, or chronic Fe stress</w:t>
      </w:r>
      <w:bookmarkStart w:id="0" w:name="_GoBack"/>
      <w:bookmarkEnd w:id="0"/>
    </w:p>
    <w:tbl>
      <w:tblPr>
        <w:tblStyle w:val="Tabellenraster"/>
        <w:tblW w:w="1478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42"/>
        <w:gridCol w:w="709"/>
        <w:gridCol w:w="1276"/>
        <w:gridCol w:w="690"/>
        <w:gridCol w:w="236"/>
        <w:gridCol w:w="1418"/>
        <w:gridCol w:w="992"/>
        <w:gridCol w:w="1417"/>
        <w:gridCol w:w="851"/>
        <w:gridCol w:w="1276"/>
      </w:tblGrid>
      <w:tr w:rsidR="001D758C" w:rsidTr="008A1167">
        <w:tc>
          <w:tcPr>
            <w:tcW w:w="4503" w:type="dxa"/>
            <w:tcBorders>
              <w:left w:val="nil"/>
              <w:bottom w:val="nil"/>
            </w:tcBorders>
          </w:tcPr>
          <w:p w:rsidR="001D758C" w:rsidRDefault="001D758C" w:rsidP="00B635E3">
            <w:proofErr w:type="spellStart"/>
            <w:r>
              <w:t>Trait</w:t>
            </w:r>
            <w:proofErr w:type="spellEnd"/>
          </w:p>
        </w:tc>
        <w:tc>
          <w:tcPr>
            <w:tcW w:w="4092" w:type="dxa"/>
            <w:gridSpan w:val="5"/>
            <w:tcBorders>
              <w:top w:val="single" w:sz="4" w:space="0" w:color="auto"/>
            </w:tcBorders>
          </w:tcPr>
          <w:p w:rsidR="001D758C" w:rsidRDefault="001D758C" w:rsidP="00B635E3">
            <w:pPr>
              <w:jc w:val="center"/>
            </w:pPr>
            <w:proofErr w:type="spellStart"/>
            <w:r>
              <w:t>Domesticated</w:t>
            </w:r>
            <w:proofErr w:type="spellEnd"/>
            <w:r>
              <w:t xml:space="preserve"> </w:t>
            </w:r>
            <w:proofErr w:type="spellStart"/>
            <w:r>
              <w:t>ric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1D758C" w:rsidRDefault="001D758C" w:rsidP="00B635E3"/>
        </w:tc>
        <w:tc>
          <w:tcPr>
            <w:tcW w:w="4678" w:type="dxa"/>
            <w:gridSpan w:val="4"/>
            <w:tcBorders>
              <w:top w:val="single" w:sz="4" w:space="0" w:color="auto"/>
            </w:tcBorders>
          </w:tcPr>
          <w:p w:rsidR="001D758C" w:rsidRDefault="001D758C" w:rsidP="00B635E3">
            <w:pPr>
              <w:jc w:val="center"/>
            </w:pPr>
            <w:r>
              <w:t>Rice wild relatives</w:t>
            </w:r>
          </w:p>
        </w:tc>
        <w:tc>
          <w:tcPr>
            <w:tcW w:w="1276" w:type="dxa"/>
            <w:tcBorders>
              <w:right w:val="nil"/>
            </w:tcBorders>
          </w:tcPr>
          <w:p w:rsidR="001D758C" w:rsidRDefault="001D758C" w:rsidP="00B635E3">
            <w:proofErr w:type="spellStart"/>
            <w:r>
              <w:t>Difference</w:t>
            </w:r>
            <w:proofErr w:type="spellEnd"/>
          </w:p>
        </w:tc>
      </w:tr>
      <w:tr w:rsidR="001D758C" w:rsidTr="008A1167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1D758C" w:rsidRDefault="001D758C" w:rsidP="00B635E3"/>
        </w:tc>
        <w:tc>
          <w:tcPr>
            <w:tcW w:w="1275" w:type="dxa"/>
            <w:tcBorders>
              <w:bottom w:val="single" w:sz="4" w:space="0" w:color="auto"/>
            </w:tcBorders>
          </w:tcPr>
          <w:p w:rsidR="001D758C" w:rsidRDefault="001D758C" w:rsidP="00B635E3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1D758C" w:rsidRDefault="001D758C" w:rsidP="00B635E3">
            <w:r>
              <w:t>Cou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758C" w:rsidRDefault="001D758C" w:rsidP="00B635E3">
            <w:r>
              <w:t>Range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:rsidR="001D758C" w:rsidRDefault="001D758C" w:rsidP="00B635E3">
            <w:r>
              <w:t>CV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Default="001D758C" w:rsidP="00B635E3"/>
        </w:tc>
        <w:tc>
          <w:tcPr>
            <w:tcW w:w="1418" w:type="dxa"/>
            <w:tcBorders>
              <w:bottom w:val="single" w:sz="4" w:space="0" w:color="auto"/>
            </w:tcBorders>
          </w:tcPr>
          <w:p w:rsidR="001D758C" w:rsidRDefault="001D758C" w:rsidP="00B635E3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D758C" w:rsidRDefault="001D758C" w:rsidP="00B635E3">
            <w:r>
              <w:t>Cou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D758C" w:rsidRDefault="001D758C" w:rsidP="00B635E3">
            <w:r>
              <w:t>Rang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D758C" w:rsidRDefault="001D758C" w:rsidP="00B635E3">
            <w:r>
              <w:t>CV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1D758C" w:rsidRDefault="001D758C" w:rsidP="00B635E3"/>
        </w:tc>
      </w:tr>
      <w:tr w:rsidR="001D758C" w:rsidTr="008A1167">
        <w:tc>
          <w:tcPr>
            <w:tcW w:w="4503" w:type="dxa"/>
            <w:tcBorders>
              <w:left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 xml:space="preserve">LBS </w:t>
            </w:r>
            <w:proofErr w:type="spellStart"/>
            <w:r>
              <w:t>acute</w:t>
            </w:r>
            <w:proofErr w:type="spellEnd"/>
            <w:r>
              <w:t xml:space="preserve"> stress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30</w:t>
            </w:r>
          </w:p>
        </w:tc>
        <w:tc>
          <w:tcPr>
            <w:tcW w:w="709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17</w:t>
            </w:r>
          </w:p>
        </w:tc>
        <w:tc>
          <w:tcPr>
            <w:tcW w:w="1276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13-0.58</w:t>
            </w:r>
          </w:p>
        </w:tc>
        <w:tc>
          <w:tcPr>
            <w:tcW w:w="690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</w:p>
        </w:tc>
        <w:tc>
          <w:tcPr>
            <w:tcW w:w="1418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44</w:t>
            </w:r>
          </w:p>
        </w:tc>
        <w:tc>
          <w:tcPr>
            <w:tcW w:w="992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48</w:t>
            </w:r>
          </w:p>
        </w:tc>
        <w:tc>
          <w:tcPr>
            <w:tcW w:w="1417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10-1.41</w:t>
            </w:r>
          </w:p>
        </w:tc>
        <w:tc>
          <w:tcPr>
            <w:tcW w:w="851" w:type="dxa"/>
            <w:tcBorders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69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1D758C" w:rsidRDefault="008F5B49" w:rsidP="00803547">
            <w:pPr>
              <w:spacing w:before="60" w:after="60"/>
            </w:pPr>
            <w:proofErr w:type="spellStart"/>
            <w:r>
              <w:t>ns</w:t>
            </w:r>
            <w:proofErr w:type="spellEnd"/>
          </w:p>
        </w:tc>
      </w:tr>
      <w:tr w:rsidR="001D758C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 xml:space="preserve">LBS </w:t>
            </w:r>
            <w:proofErr w:type="spellStart"/>
            <w:r>
              <w:t>chronic</w:t>
            </w:r>
            <w:proofErr w:type="spellEnd"/>
            <w:r>
              <w:t xml:space="preserve"> stres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28-2.32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5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1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50-4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Default="001D758C" w:rsidP="00803547">
            <w:pPr>
              <w:spacing w:before="60" w:after="60"/>
            </w:pPr>
            <w:r>
              <w:t>0.6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Default="008F5B49" w:rsidP="00803547">
            <w:pPr>
              <w:spacing w:before="60" w:after="60"/>
            </w:pPr>
            <w:r>
              <w:t>*</w:t>
            </w:r>
          </w:p>
        </w:tc>
      </w:tr>
      <w:tr w:rsidR="001D758C" w:rsidRPr="00EF719B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 w:rsidRPr="00EF719B">
              <w:rPr>
                <w:lang w:val="en-US"/>
              </w:rPr>
              <w:t>Leaf Fe concentration control (mg kg</w:t>
            </w:r>
            <w:r w:rsidRPr="00EF719B">
              <w:rPr>
                <w:vertAlign w:val="superscript"/>
                <w:lang w:val="en-US"/>
              </w:rPr>
              <w:t>-1</w:t>
            </w:r>
            <w:r w:rsidRPr="00EF719B"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51-724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1-4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Pr="00EF719B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Pr="00EF719B" w:rsidRDefault="002A2C92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D75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 w:rsidRPr="00C370FF">
              <w:rPr>
                <w:lang w:val="en-US"/>
              </w:rPr>
              <w:t>Leaf Fe concentration acute stress</w:t>
            </w:r>
            <w:r>
              <w:rPr>
                <w:lang w:val="en-US"/>
              </w:rPr>
              <w:t xml:space="preserve"> </w:t>
            </w:r>
            <w:r w:rsidRPr="00EF719B">
              <w:rPr>
                <w:lang w:val="en-US"/>
              </w:rPr>
              <w:t>(mg kg</w:t>
            </w:r>
            <w:r w:rsidRPr="00EF719B">
              <w:rPr>
                <w:vertAlign w:val="superscript"/>
                <w:lang w:val="en-US"/>
              </w:rPr>
              <w:t>-1</w:t>
            </w:r>
            <w:r w:rsidRPr="00EF719B"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8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372-2868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69-26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Pr="00C370FF" w:rsidRDefault="00D4403A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D75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Leaf Fe concentration chronic</w:t>
            </w:r>
            <w:r w:rsidRPr="00C370FF">
              <w:rPr>
                <w:lang w:val="en-US"/>
              </w:rPr>
              <w:t xml:space="preserve"> stress</w:t>
            </w:r>
            <w:r>
              <w:rPr>
                <w:lang w:val="en-US"/>
              </w:rPr>
              <w:t xml:space="preserve"> </w:t>
            </w:r>
            <w:r w:rsidRPr="00EF719B">
              <w:rPr>
                <w:lang w:val="en-US"/>
              </w:rPr>
              <w:t>(mg kg</w:t>
            </w:r>
            <w:r w:rsidRPr="00EF719B">
              <w:rPr>
                <w:vertAlign w:val="superscript"/>
                <w:lang w:val="en-US"/>
              </w:rPr>
              <w:t>-1</w:t>
            </w:r>
            <w:r w:rsidRPr="00EF719B"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9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651-1354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3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94-23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Pr="00C370FF" w:rsidRDefault="00D4403A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D75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Grain yield control (g plant</w:t>
            </w:r>
            <w:r w:rsidRPr="00C62126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3.7-49.3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1-58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Pr="00C370FF" w:rsidRDefault="00D4403A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D75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Grain yield acute stress (g plant</w:t>
            </w:r>
            <w:r w:rsidRPr="00C62126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6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8-58.0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04-68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Pr="00C370FF" w:rsidRDefault="00D4403A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D75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Grain yield chronic stress (g plant</w:t>
            </w:r>
            <w:r w:rsidRPr="00C62126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9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.3-41.6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3-61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758C" w:rsidRPr="00C370FF" w:rsidRDefault="001D758C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1D758C" w:rsidRPr="00C370FF" w:rsidRDefault="00D4403A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FD70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313495" w:rsidRPr="00C370FF" w:rsidRDefault="00313495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traw yield control (g plant</w:t>
            </w:r>
            <w:r w:rsidRPr="00C62126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37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7.0-71.1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13495" w:rsidRPr="00C370FF" w:rsidRDefault="00313495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6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.1-243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313495" w:rsidRPr="00C370FF" w:rsidRDefault="003E4F8D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FD70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313495" w:rsidRPr="00C370FF" w:rsidRDefault="00313495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traw yield acute stress (g plant</w:t>
            </w:r>
            <w:r w:rsidRPr="00C62126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53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2.3-102.8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13495" w:rsidRPr="00C370FF" w:rsidRDefault="00313495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80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.5-444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13495" w:rsidRDefault="005375CF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313495" w:rsidRPr="00C370FF" w:rsidRDefault="003E4F8D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FD708C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313495" w:rsidRPr="00C370FF" w:rsidRDefault="00313495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traw yield chronic stress (g plant</w:t>
            </w:r>
            <w:r w:rsidRPr="00C62126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5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8.3-84.3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13495" w:rsidRPr="00C370FF" w:rsidRDefault="00313495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69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.1-36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13495" w:rsidRDefault="00366B00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313495" w:rsidRPr="00C370FF" w:rsidRDefault="005F1F2B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F7B36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pikelet sterility control (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2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2.3-97.4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7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3.4-96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F7B36" w:rsidRPr="00C370FF" w:rsidRDefault="005D1EF5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F7B36" w:rsidRPr="00C370FF" w:rsidTr="008A1167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pikelet sterility acute stress (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7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.1-99.5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4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5.6-96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F7B36" w:rsidRPr="00C370FF" w:rsidRDefault="005D1EF5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F7B36" w:rsidRPr="00C370FF" w:rsidTr="008A1167">
        <w:tc>
          <w:tcPr>
            <w:tcW w:w="4503" w:type="dxa"/>
            <w:tcBorders>
              <w:top w:val="nil"/>
              <w:left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Spikelet sterility chronic stress (%) 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  <w:tc>
          <w:tcPr>
            <w:tcW w:w="709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13.8-92.5</w:t>
            </w:r>
          </w:p>
        </w:tc>
        <w:tc>
          <w:tcPr>
            <w:tcW w:w="690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.42</w:t>
            </w:r>
          </w:p>
        </w:tc>
        <w:tc>
          <w:tcPr>
            <w:tcW w:w="236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47.6</w:t>
            </w:r>
          </w:p>
        </w:tc>
        <w:tc>
          <w:tcPr>
            <w:tcW w:w="992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7.6-97.0</w:t>
            </w:r>
          </w:p>
        </w:tc>
        <w:tc>
          <w:tcPr>
            <w:tcW w:w="851" w:type="dxa"/>
            <w:tcBorders>
              <w:top w:val="nil"/>
            </w:tcBorders>
          </w:tcPr>
          <w:p w:rsidR="008F7B36" w:rsidRPr="00C370FF" w:rsidRDefault="008F7B36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:rsidR="008F7B36" w:rsidRPr="00C370FF" w:rsidRDefault="005D1EF5" w:rsidP="00803547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6F1AA8" w:rsidRPr="00C370FF" w:rsidRDefault="007E4FE8">
      <w:pPr>
        <w:rPr>
          <w:lang w:val="en-US"/>
        </w:rPr>
      </w:pPr>
      <w:r>
        <w:rPr>
          <w:lang w:val="en-US"/>
        </w:rPr>
        <w:t>LBS leaf bronzing score; CV coefficient of variation (s</w:t>
      </w:r>
      <w:r w:rsidR="00F16685">
        <w:rPr>
          <w:lang w:val="en-US"/>
        </w:rPr>
        <w:t>tandard deviation / mean value).</w:t>
      </w:r>
      <w:r>
        <w:rPr>
          <w:lang w:val="en-US"/>
        </w:rPr>
        <w:t xml:space="preserve"> </w:t>
      </w:r>
      <w:r w:rsidR="00F16685">
        <w:rPr>
          <w:lang w:val="en-US"/>
        </w:rPr>
        <w:t>Count indicates the number of genotypes included in each of the analyses; it</w:t>
      </w:r>
      <w:r>
        <w:rPr>
          <w:lang w:val="en-US"/>
        </w:rPr>
        <w:t xml:space="preserve"> varies between traits because not all trait</w:t>
      </w:r>
      <w:r w:rsidR="00F16685">
        <w:rPr>
          <w:lang w:val="en-US"/>
        </w:rPr>
        <w:t>s were measured in all genotypes</w:t>
      </w:r>
      <w:r>
        <w:rPr>
          <w:lang w:val="en-US"/>
        </w:rPr>
        <w:t xml:space="preserve">. </w:t>
      </w:r>
      <w:r w:rsidR="0077751D">
        <w:rPr>
          <w:lang w:val="en-US"/>
        </w:rPr>
        <w:t>The ‘Difference’ column indicates whether the mean values betw</w:t>
      </w:r>
      <w:r w:rsidR="00F16685">
        <w:rPr>
          <w:lang w:val="en-US"/>
        </w:rPr>
        <w:t>een domesticated and wild rice genotypes</w:t>
      </w:r>
      <w:r w:rsidR="0077751D">
        <w:rPr>
          <w:lang w:val="en-US"/>
        </w:rPr>
        <w:t xml:space="preserve"> differed </w:t>
      </w:r>
      <w:r w:rsidR="002A2C92">
        <w:rPr>
          <w:lang w:val="en-US"/>
        </w:rPr>
        <w:t xml:space="preserve">significantly by t-Test; ns not significant; *P&lt;0.05. </w:t>
      </w:r>
    </w:p>
    <w:sectPr w:rsidR="006F1AA8" w:rsidRPr="00C370FF" w:rsidSect="00920BD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BD4"/>
    <w:rsid w:val="000B24AD"/>
    <w:rsid w:val="0012478C"/>
    <w:rsid w:val="001D758C"/>
    <w:rsid w:val="00215813"/>
    <w:rsid w:val="00234871"/>
    <w:rsid w:val="002A2C92"/>
    <w:rsid w:val="002E5DE3"/>
    <w:rsid w:val="00313495"/>
    <w:rsid w:val="00366B00"/>
    <w:rsid w:val="003E4F8D"/>
    <w:rsid w:val="00491F58"/>
    <w:rsid w:val="004C2D30"/>
    <w:rsid w:val="00523247"/>
    <w:rsid w:val="005375CF"/>
    <w:rsid w:val="005D1EF5"/>
    <w:rsid w:val="005F01AA"/>
    <w:rsid w:val="005F1F2B"/>
    <w:rsid w:val="00601B59"/>
    <w:rsid w:val="00644A9C"/>
    <w:rsid w:val="00694AE2"/>
    <w:rsid w:val="006F1AA8"/>
    <w:rsid w:val="00740CA5"/>
    <w:rsid w:val="00753BF2"/>
    <w:rsid w:val="0077751D"/>
    <w:rsid w:val="00796BD3"/>
    <w:rsid w:val="007E4FE8"/>
    <w:rsid w:val="00803547"/>
    <w:rsid w:val="008A1167"/>
    <w:rsid w:val="008F5B49"/>
    <w:rsid w:val="008F7B36"/>
    <w:rsid w:val="00903B6E"/>
    <w:rsid w:val="00920BD4"/>
    <w:rsid w:val="00931E82"/>
    <w:rsid w:val="00986292"/>
    <w:rsid w:val="00A00F9C"/>
    <w:rsid w:val="00A5396B"/>
    <w:rsid w:val="00B24FE1"/>
    <w:rsid w:val="00C370FF"/>
    <w:rsid w:val="00C62126"/>
    <w:rsid w:val="00D4403A"/>
    <w:rsid w:val="00DB20EC"/>
    <w:rsid w:val="00E97861"/>
    <w:rsid w:val="00EB37E5"/>
    <w:rsid w:val="00EF719B"/>
    <w:rsid w:val="00F16685"/>
    <w:rsid w:val="00FD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5C39B0-ED5F-4FD7-86F0-740A49CA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0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AFB101-0273-4BAC-B0E9-DCA70FF0C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i</dc:creator>
  <cp:lastModifiedBy>Michael</cp:lastModifiedBy>
  <cp:revision>43</cp:revision>
  <dcterms:created xsi:type="dcterms:W3CDTF">2019-11-01T08:29:00Z</dcterms:created>
  <dcterms:modified xsi:type="dcterms:W3CDTF">2019-11-07T13:15:00Z</dcterms:modified>
</cp:coreProperties>
</file>